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61" w:type="dxa"/>
        <w:tblLook w:val="04A0" w:firstRow="1" w:lastRow="0" w:firstColumn="1" w:lastColumn="0" w:noHBand="0" w:noVBand="1"/>
      </w:tblPr>
      <w:tblGrid>
        <w:gridCol w:w="1560"/>
        <w:gridCol w:w="3969"/>
        <w:gridCol w:w="425"/>
        <w:gridCol w:w="871"/>
        <w:gridCol w:w="3036"/>
      </w:tblGrid>
      <w:tr w:rsidR="003F00F0" w:rsidRPr="003F00F0" w:rsidTr="003F00F0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ry Table 2. </w:t>
            </w: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Aseq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ad counts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0F0" w:rsidRPr="003F00F0" w:rsidTr="003F00F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ibrary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ads 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 read mapping rate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A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75_LDI19072_CCGTCC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723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0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C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76_LDI19073_GTAGAG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7584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2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77_LDI19074_GTCCGC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326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3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+Bh-A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78_LDI19075_GTGAAA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7126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0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+Bh-B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79_LDI19076_GTGGCC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404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7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+Bh-D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80_LDI19077_GTTTCG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83086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5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h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A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81_LDI19078_CGTACG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6727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4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h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B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82_LDI19079_GAGTGG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681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7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h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D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B21783_LDI19080_GGTAGC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1623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70%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rea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4749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00F0" w:rsidRPr="003F00F0" w:rsidTr="003F00F0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63888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F00F0" w:rsidRPr="003F00F0" w:rsidTr="003F00F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0F0" w:rsidRPr="003F00F0" w:rsidTr="003F00F0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</w:t>
            </w:r>
            <w:proofErr w:type="spellEnd"/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omii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2-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0F0" w:rsidRPr="003F00F0" w:rsidTr="003F00F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h</w:t>
            </w:r>
            <w:proofErr w:type="spellEnd"/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utia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ydrogenotrophica</w:t>
            </w:r>
            <w:proofErr w:type="spellEnd"/>
            <w:r w:rsidRPr="003F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F0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105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0F0" w:rsidRPr="003F00F0" w:rsidRDefault="003F00F0" w:rsidP="003F0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50FAB" w:rsidRDefault="00250FAB">
      <w:bookmarkStart w:id="0" w:name="_GoBack"/>
      <w:bookmarkEnd w:id="0"/>
    </w:p>
    <w:sectPr w:rsidR="00250FAB" w:rsidSect="003F00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0F0"/>
    <w:rsid w:val="000618CD"/>
    <w:rsid w:val="00250FAB"/>
    <w:rsid w:val="003F00F0"/>
    <w:rsid w:val="00B86E56"/>
    <w:rsid w:val="00D1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85F1C-53B8-4FD2-9D55-0F515714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, Indrani</dc:creator>
  <cp:keywords/>
  <dc:description/>
  <cp:lastModifiedBy>Mukhopadhya, Indrani</cp:lastModifiedBy>
  <cp:revision>1</cp:revision>
  <dcterms:created xsi:type="dcterms:W3CDTF">2018-08-07T09:44:00Z</dcterms:created>
  <dcterms:modified xsi:type="dcterms:W3CDTF">2018-08-07T09:47:00Z</dcterms:modified>
</cp:coreProperties>
</file>